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C03D1" w14:textId="5E6007E6" w:rsidR="00BA1653" w:rsidRPr="000E73B6" w:rsidRDefault="00BA1653" w:rsidP="00BA1653">
      <w:pPr>
        <w:tabs>
          <w:tab w:val="num" w:pos="753"/>
        </w:tabs>
        <w:rPr>
          <w:rFonts w:eastAsia="Arial"/>
          <w:iCs/>
          <w:sz w:val="21"/>
          <w:szCs w:val="21"/>
        </w:rPr>
      </w:pPr>
      <w:proofErr w:type="gramStart"/>
      <w:r w:rsidRPr="000E73B6">
        <w:rPr>
          <w:rFonts w:eastAsia="Arial"/>
          <w:b/>
          <w:iCs/>
          <w:sz w:val="21"/>
          <w:szCs w:val="21"/>
        </w:rPr>
        <w:t>Appendix.</w:t>
      </w:r>
      <w:proofErr w:type="gramEnd"/>
      <w:r w:rsidRPr="000E73B6">
        <w:rPr>
          <w:rFonts w:eastAsia="Arial"/>
          <w:iCs/>
          <w:sz w:val="21"/>
          <w:szCs w:val="21"/>
        </w:rPr>
        <w:t xml:space="preserve">  </w:t>
      </w:r>
      <w:proofErr w:type="gramStart"/>
      <w:r w:rsidRPr="000E73B6">
        <w:rPr>
          <w:sz w:val="21"/>
          <w:szCs w:val="21"/>
        </w:rPr>
        <w:t>2016 ACEP-CORD Survey of Emergency Medical Educ</w:t>
      </w:r>
      <w:bookmarkStart w:id="0" w:name="_GoBack"/>
      <w:bookmarkEnd w:id="0"/>
      <w:r w:rsidRPr="000E73B6">
        <w:rPr>
          <w:sz w:val="21"/>
          <w:szCs w:val="21"/>
        </w:rPr>
        <w:t>ators Perceptions on the Impact of the ACGME Duty Hours – Survey Questions.</w:t>
      </w:r>
      <w:proofErr w:type="gramEnd"/>
    </w:p>
    <w:p w14:paraId="647B2910" w14:textId="77777777" w:rsidR="00BA1653" w:rsidRPr="000E73B6" w:rsidRDefault="00BA1653" w:rsidP="00BA1653">
      <w:pPr>
        <w:tabs>
          <w:tab w:val="num" w:pos="753"/>
        </w:tabs>
        <w:rPr>
          <w:rFonts w:eastAsia="Arial"/>
          <w:iCs/>
          <w:sz w:val="21"/>
          <w:szCs w:val="21"/>
        </w:rPr>
      </w:pPr>
    </w:p>
    <w:p w14:paraId="63E3373B" w14:textId="77777777" w:rsidR="00BA1653" w:rsidRPr="000E73B6" w:rsidRDefault="00BA1653" w:rsidP="00BA1653">
      <w:pPr>
        <w:pStyle w:val="ListParagraph"/>
        <w:numPr>
          <w:ilvl w:val="0"/>
          <w:numId w:val="1"/>
        </w:numPr>
        <w:tabs>
          <w:tab w:val="num" w:pos="753"/>
        </w:tabs>
        <w:rPr>
          <w:rFonts w:hAnsi="Times New Roman" w:cs="Times New Roman"/>
          <w:sz w:val="21"/>
          <w:szCs w:val="21"/>
        </w:rPr>
      </w:pPr>
      <w:r w:rsidRPr="000E73B6">
        <w:rPr>
          <w:rFonts w:hAnsi="Times New Roman" w:cs="Times New Roman"/>
          <w:sz w:val="21"/>
          <w:szCs w:val="21"/>
        </w:rPr>
        <w:t>Please indicate how you believe the 2011 ACGME duty hours have impacted the following patient care/safety related issues.* </w:t>
      </w:r>
    </w:p>
    <w:p w14:paraId="1ECACC45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The number of EM-EM patient handoffs.</w:t>
      </w:r>
    </w:p>
    <w:p w14:paraId="650B33E1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The number of consultant-consultant handoffs.</w:t>
      </w:r>
    </w:p>
    <w:p w14:paraId="79D21D25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The consultant competency to provide requested care.</w:t>
      </w:r>
    </w:p>
    <w:p w14:paraId="0CB50F8D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The patient’s length of stay in the emergency department.</w:t>
      </w:r>
    </w:p>
    <w:p w14:paraId="1922587C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A patient’s likelihood to board in the ED awaiting a hospital bed.</w:t>
      </w:r>
    </w:p>
    <w:p w14:paraId="55A952BB" w14:textId="77777777" w:rsidR="00BA1653" w:rsidRPr="000E73B6" w:rsidRDefault="00BA1653" w:rsidP="00BA1653">
      <w:pPr>
        <w:pStyle w:val="ListParagraph"/>
        <w:numPr>
          <w:ilvl w:val="0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P</w:t>
      </w:r>
      <w:r w:rsidRPr="000E73B6">
        <w:rPr>
          <w:rFonts w:hAnsi="Times New Roman" w:cs="Times New Roman"/>
          <w:sz w:val="21"/>
          <w:szCs w:val="21"/>
        </w:rPr>
        <w:t>lease provide comments.</w:t>
      </w:r>
    </w:p>
    <w:p w14:paraId="5BD7A6ED" w14:textId="77777777" w:rsidR="00BA1653" w:rsidRPr="000E73B6" w:rsidRDefault="00BA1653" w:rsidP="00BA1653">
      <w:pPr>
        <w:pStyle w:val="ListParagraph"/>
        <w:numPr>
          <w:ilvl w:val="0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hAnsi="Times New Roman" w:cs="Times New Roman"/>
          <w:sz w:val="21"/>
          <w:szCs w:val="21"/>
        </w:rPr>
        <w:t>Please indicate how you believe implementing, monitoring and enforcing the 2011 ACGME duty hours have impacted the following programmatic cost and personnel needs.*</w:t>
      </w:r>
    </w:p>
    <w:p w14:paraId="7B2BA783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Clinical operations cost to your department.</w:t>
      </w:r>
    </w:p>
    <w:p w14:paraId="54C64F7D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Clinical operations cost to your hospital.</w:t>
      </w:r>
    </w:p>
    <w:p w14:paraId="56E454D6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Educational leadership costs (e.g., FTE).</w:t>
      </w:r>
    </w:p>
    <w:p w14:paraId="10977B33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Educational administration costs (e.g., FTE).</w:t>
      </w:r>
    </w:p>
    <w:p w14:paraId="1E5E04C2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Resident workload.</w:t>
      </w:r>
    </w:p>
    <w:p w14:paraId="17E946EB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Faculty workload.</w:t>
      </w:r>
    </w:p>
    <w:p w14:paraId="6B5260F0" w14:textId="77777777" w:rsidR="00BA1653" w:rsidRPr="000E73B6" w:rsidRDefault="00BA1653" w:rsidP="00BA1653">
      <w:pPr>
        <w:pStyle w:val="ListParagraph"/>
        <w:numPr>
          <w:ilvl w:val="0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P</w:t>
      </w:r>
      <w:r w:rsidRPr="000E73B6">
        <w:rPr>
          <w:rFonts w:hAnsi="Times New Roman" w:cs="Times New Roman"/>
          <w:sz w:val="21"/>
          <w:szCs w:val="21"/>
        </w:rPr>
        <w:t>lease provide comments.</w:t>
      </w:r>
    </w:p>
    <w:p w14:paraId="525DC089" w14:textId="77777777" w:rsidR="00BA1653" w:rsidRPr="000E73B6" w:rsidRDefault="00BA1653" w:rsidP="00BA1653">
      <w:pPr>
        <w:pStyle w:val="ListParagraph"/>
        <w:numPr>
          <w:ilvl w:val="0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Please indicate your sense of the sufficiency of resident case load and opportunities as a result of the 2011 ACGME duty hours</w:t>
      </w:r>
      <w:proofErr w:type="gramStart"/>
      <w:r w:rsidRPr="000E73B6">
        <w:rPr>
          <w:rFonts w:eastAsia="Arial" w:hAnsi="Times New Roman" w:cs="Times New Roman"/>
          <w:iCs/>
          <w:sz w:val="21"/>
          <w:szCs w:val="21"/>
        </w:rPr>
        <w:t>.*</w:t>
      </w:r>
      <w:proofErr w:type="gramEnd"/>
      <w:r w:rsidRPr="000E73B6">
        <w:rPr>
          <w:rFonts w:eastAsia="Arial" w:hAnsi="Times New Roman" w:cs="Times New Roman"/>
          <w:iCs/>
          <w:sz w:val="21"/>
          <w:szCs w:val="21"/>
        </w:rPr>
        <w:t>*</w:t>
      </w:r>
    </w:p>
    <w:p w14:paraId="71B03097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EM resident patient encounters in order to be competent in the cognitive domains required for independent practice.</w:t>
      </w:r>
    </w:p>
    <w:p w14:paraId="0F45157B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Consultant resident patient encounters to be competent in the cognitive domains required for independent practice.</w:t>
      </w:r>
    </w:p>
    <w:p w14:paraId="6855D6A3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EM resident patient encounters and procedural opportunities to be competent in the procedural skills required for independent practice.</w:t>
      </w:r>
    </w:p>
    <w:p w14:paraId="40182BF1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 xml:space="preserve">Consultant resident patient encounters and procedural opportunities to be competent in the procedural skills required for independent practice.  </w:t>
      </w:r>
    </w:p>
    <w:p w14:paraId="7A5A98A2" w14:textId="77777777" w:rsidR="00BA1653" w:rsidRPr="000E73B6" w:rsidRDefault="00BA1653" w:rsidP="00BA1653">
      <w:pPr>
        <w:pStyle w:val="ListParagraph"/>
        <w:numPr>
          <w:ilvl w:val="0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P</w:t>
      </w:r>
      <w:r w:rsidRPr="000E73B6">
        <w:rPr>
          <w:rFonts w:hAnsi="Times New Roman" w:cs="Times New Roman"/>
          <w:sz w:val="21"/>
          <w:szCs w:val="21"/>
        </w:rPr>
        <w:t>lease provide comments.</w:t>
      </w:r>
    </w:p>
    <w:p w14:paraId="009E8820" w14:textId="77777777" w:rsidR="00BA1653" w:rsidRPr="000E73B6" w:rsidRDefault="00BA1653" w:rsidP="00BA1653">
      <w:pPr>
        <w:pStyle w:val="ListParagraph"/>
        <w:numPr>
          <w:ilvl w:val="0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Please indicate how you believe the 2011 ACGME duty hours have impacted your programs ability to:</w:t>
      </w:r>
    </w:p>
    <w:p w14:paraId="5CD8DE1C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Effectively deliver a didactic curriculum that meets the ACGME requirements.</w:t>
      </w:r>
    </w:p>
    <w:p w14:paraId="06CDB1A4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Foster EM residents’ professional citizenship and accountability to patients.</w:t>
      </w:r>
    </w:p>
    <w:p w14:paraId="1C249AE0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Foster EM residents’ involvement in academic and service opportunities.</w:t>
      </w:r>
    </w:p>
    <w:p w14:paraId="435642FD" w14:textId="77777777" w:rsidR="00BA1653" w:rsidRPr="000E73B6" w:rsidRDefault="00BA1653" w:rsidP="00BA1653">
      <w:pPr>
        <w:pStyle w:val="ListParagraph"/>
        <w:numPr>
          <w:ilvl w:val="1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Foster EM residents’ to maintain a better work-life balance and wellness.</w:t>
      </w:r>
    </w:p>
    <w:p w14:paraId="5F54C5EA" w14:textId="77777777" w:rsidR="00BA1653" w:rsidRPr="000E73B6" w:rsidRDefault="00BA1653" w:rsidP="00BA1653">
      <w:pPr>
        <w:pStyle w:val="ListParagraph"/>
        <w:numPr>
          <w:ilvl w:val="0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P</w:t>
      </w:r>
      <w:r w:rsidRPr="000E73B6">
        <w:rPr>
          <w:rFonts w:hAnsi="Times New Roman" w:cs="Times New Roman"/>
          <w:sz w:val="21"/>
          <w:szCs w:val="21"/>
        </w:rPr>
        <w:t>lease provide comments.</w:t>
      </w:r>
    </w:p>
    <w:p w14:paraId="52399253" w14:textId="77777777" w:rsidR="00BA1653" w:rsidRPr="000E73B6" w:rsidRDefault="00BA1653" w:rsidP="00BA1653">
      <w:pPr>
        <w:pStyle w:val="ListParagraph"/>
        <w:numPr>
          <w:ilvl w:val="0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hAnsi="Times New Roman" w:cs="Times New Roman"/>
          <w:sz w:val="21"/>
          <w:szCs w:val="21"/>
        </w:rPr>
        <w:t>Please indicate if you believe any of the duty hour requirements should be altered/changed.</w:t>
      </w:r>
    </w:p>
    <w:p w14:paraId="05AF5EB6" w14:textId="77777777" w:rsidR="00BA1653" w:rsidRPr="000E73B6" w:rsidRDefault="00BA1653" w:rsidP="00BA1653">
      <w:pPr>
        <w:pStyle w:val="ListParagraph"/>
        <w:numPr>
          <w:ilvl w:val="0"/>
          <w:numId w:val="1"/>
        </w:numPr>
        <w:rPr>
          <w:rFonts w:eastAsia="Arial" w:hAnsi="Times New Roman" w:cs="Times New Roman"/>
          <w:iCs/>
          <w:sz w:val="21"/>
          <w:szCs w:val="21"/>
        </w:rPr>
      </w:pPr>
      <w:r w:rsidRPr="000E73B6">
        <w:rPr>
          <w:rFonts w:eastAsia="Arial" w:hAnsi="Times New Roman" w:cs="Times New Roman"/>
          <w:iCs/>
          <w:sz w:val="21"/>
          <w:szCs w:val="21"/>
        </w:rPr>
        <w:t>Please indicate if you believe there are duty hour dimensions in the learning and working environment that are NOT monitored that you believe should be monitored.</w:t>
      </w:r>
    </w:p>
    <w:p w14:paraId="33D11674" w14:textId="77777777" w:rsidR="00BA1653" w:rsidRPr="000E73B6" w:rsidRDefault="00BA1653" w:rsidP="00BA1653">
      <w:pPr>
        <w:rPr>
          <w:rFonts w:eastAsia="Arial"/>
          <w:iCs/>
          <w:sz w:val="21"/>
          <w:szCs w:val="21"/>
        </w:rPr>
      </w:pPr>
    </w:p>
    <w:p w14:paraId="77572BAA" w14:textId="77777777" w:rsidR="00BA1653" w:rsidRPr="000E73B6" w:rsidRDefault="00BA1653" w:rsidP="00BA1653">
      <w:pPr>
        <w:ind w:left="360"/>
        <w:rPr>
          <w:rFonts w:eastAsia="Arial"/>
          <w:iCs/>
          <w:sz w:val="21"/>
          <w:szCs w:val="21"/>
        </w:rPr>
      </w:pPr>
      <w:r w:rsidRPr="000E73B6">
        <w:rPr>
          <w:rFonts w:eastAsia="Arial"/>
          <w:iCs/>
          <w:sz w:val="21"/>
          <w:szCs w:val="21"/>
        </w:rPr>
        <w:t xml:space="preserve">*Responses solicited using a 5-point Likert scale (Significant Negative Impact (1), Negative Impact (2), No Impact (3), Positive Impact (4), </w:t>
      </w:r>
      <w:proofErr w:type="gramStart"/>
      <w:r w:rsidRPr="000E73B6">
        <w:rPr>
          <w:rFonts w:eastAsia="Arial"/>
          <w:iCs/>
          <w:sz w:val="21"/>
          <w:szCs w:val="21"/>
        </w:rPr>
        <w:t>Significant Positive Impact (5)</w:t>
      </w:r>
      <w:proofErr w:type="gramEnd"/>
      <w:r w:rsidRPr="000E73B6">
        <w:rPr>
          <w:rFonts w:eastAsia="Arial"/>
          <w:iCs/>
          <w:sz w:val="21"/>
          <w:szCs w:val="21"/>
        </w:rPr>
        <w:t>).</w:t>
      </w:r>
    </w:p>
    <w:p w14:paraId="66331C8E" w14:textId="77777777" w:rsidR="00BA1653" w:rsidRPr="000E73B6" w:rsidRDefault="00BA1653" w:rsidP="00BA1653">
      <w:pPr>
        <w:ind w:left="360"/>
        <w:rPr>
          <w:rFonts w:eastAsia="Arial"/>
          <w:iCs/>
          <w:sz w:val="21"/>
          <w:szCs w:val="21"/>
        </w:rPr>
      </w:pPr>
    </w:p>
    <w:p w14:paraId="51DB60E8" w14:textId="77777777" w:rsidR="00BA1653" w:rsidRPr="000E73B6" w:rsidRDefault="00BA1653" w:rsidP="00BA1653">
      <w:pPr>
        <w:ind w:left="360"/>
        <w:rPr>
          <w:rFonts w:eastAsia="Arial"/>
          <w:iCs/>
          <w:sz w:val="21"/>
          <w:szCs w:val="21"/>
        </w:rPr>
      </w:pPr>
      <w:r w:rsidRPr="000E73B6">
        <w:rPr>
          <w:rFonts w:eastAsia="Arial"/>
          <w:iCs/>
          <w:sz w:val="21"/>
          <w:szCs w:val="21"/>
        </w:rPr>
        <w:t xml:space="preserve">**Responses solicited using a 5-point bi-directional scale (Significantly Insufficient (1), Insufficient (2), Right Amount (3), Excessive (4), </w:t>
      </w:r>
      <w:proofErr w:type="gramStart"/>
      <w:r w:rsidRPr="000E73B6">
        <w:rPr>
          <w:rFonts w:eastAsia="Arial"/>
          <w:iCs/>
          <w:sz w:val="21"/>
          <w:szCs w:val="21"/>
        </w:rPr>
        <w:t>Significantly Excessive (5)</w:t>
      </w:r>
      <w:proofErr w:type="gramEnd"/>
      <w:r w:rsidRPr="000E73B6">
        <w:rPr>
          <w:rFonts w:eastAsia="Arial"/>
          <w:iCs/>
          <w:sz w:val="21"/>
          <w:szCs w:val="21"/>
        </w:rPr>
        <w:t>).</w:t>
      </w:r>
    </w:p>
    <w:p w14:paraId="68217EA5" w14:textId="77777777" w:rsidR="009974AC" w:rsidRPr="000E73B6" w:rsidRDefault="000E73B6">
      <w:pPr>
        <w:rPr>
          <w:sz w:val="21"/>
          <w:szCs w:val="21"/>
        </w:rPr>
      </w:pPr>
    </w:p>
    <w:sectPr w:rsidR="009974AC" w:rsidRPr="000E73B6" w:rsidSect="00047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F5585F"/>
    <w:multiLevelType w:val="hybridMultilevel"/>
    <w:tmpl w:val="69C083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wtDA3MzK0MDQAMpV0lIJTi4sz8/NACgxrAXUm7qYsAAAA"/>
  </w:docVars>
  <w:rsids>
    <w:rsidRoot w:val="00BA1653"/>
    <w:rsid w:val="00047D57"/>
    <w:rsid w:val="000E73B6"/>
    <w:rsid w:val="00450AFE"/>
    <w:rsid w:val="006C7077"/>
    <w:rsid w:val="00BA1653"/>
    <w:rsid w:val="00FB3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8A1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16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rsid w:val="00BA1653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Arial Unicode MS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165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rsid w:val="00BA1653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Wolf</dc:creator>
  <cp:lastModifiedBy>UCI_Employee</cp:lastModifiedBy>
  <cp:revision>3</cp:revision>
  <dcterms:created xsi:type="dcterms:W3CDTF">2017-11-13T16:20:00Z</dcterms:created>
  <dcterms:modified xsi:type="dcterms:W3CDTF">2017-11-13T16:21:00Z</dcterms:modified>
</cp:coreProperties>
</file>